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724E3" w14:textId="18E2211B" w:rsidR="00EF1EE5" w:rsidRPr="00BE5C5D" w:rsidRDefault="00EF1EE5">
      <w:pPr>
        <w:rPr>
          <w:rFonts w:ascii="Times New Roman" w:hAnsi="Times New Roman" w:cs="Times New Roman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29"/>
        <w:gridCol w:w="1350"/>
        <w:gridCol w:w="1547"/>
        <w:gridCol w:w="1459"/>
        <w:gridCol w:w="2931"/>
      </w:tblGrid>
      <w:tr w:rsidR="006B3D65" w:rsidRPr="002A6AE8" w14:paraId="04F47816" w14:textId="77777777" w:rsidTr="001F477B">
        <w:tc>
          <w:tcPr>
            <w:tcW w:w="1738" w:type="dxa"/>
          </w:tcPr>
          <w:p w14:paraId="3BA1AB89" w14:textId="72210957" w:rsidR="001F477B" w:rsidRPr="002A6AE8" w:rsidRDefault="001F47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uthor</w:t>
            </w:r>
          </w:p>
        </w:tc>
        <w:tc>
          <w:tcPr>
            <w:tcW w:w="1186" w:type="dxa"/>
          </w:tcPr>
          <w:p w14:paraId="7259DC06" w14:textId="0FE8EB9B" w:rsidR="001F477B" w:rsidRPr="002A6AE8" w:rsidRDefault="001F47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epartment</w:t>
            </w:r>
          </w:p>
        </w:tc>
        <w:tc>
          <w:tcPr>
            <w:tcW w:w="1577" w:type="dxa"/>
          </w:tcPr>
          <w:p w14:paraId="33B02B87" w14:textId="1FB4B393" w:rsidR="001F477B" w:rsidRPr="002A6AE8" w:rsidRDefault="001F47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ource of funding, </w:t>
            </w:r>
            <w:proofErr w:type="spellStart"/>
            <w:r w:rsidRPr="002A6A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I</w:t>
            </w:r>
            <w:proofErr w:type="spellEnd"/>
          </w:p>
        </w:tc>
        <w:tc>
          <w:tcPr>
            <w:tcW w:w="1484" w:type="dxa"/>
          </w:tcPr>
          <w:p w14:paraId="443E6B8E" w14:textId="07005B03" w:rsidR="001F477B" w:rsidRPr="002A6AE8" w:rsidRDefault="001F47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2A6A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oB</w:t>
            </w:r>
            <w:proofErr w:type="spellEnd"/>
          </w:p>
        </w:tc>
        <w:tc>
          <w:tcPr>
            <w:tcW w:w="3031" w:type="dxa"/>
          </w:tcPr>
          <w:p w14:paraId="29B0F6B0" w14:textId="46E4B838" w:rsidR="001F477B" w:rsidRPr="002A6AE8" w:rsidRDefault="001F47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asons</w:t>
            </w:r>
          </w:p>
        </w:tc>
      </w:tr>
      <w:tr w:rsidR="006B3D65" w:rsidRPr="002A6AE8" w14:paraId="4C1354CC" w14:textId="77777777" w:rsidTr="001F477B">
        <w:tc>
          <w:tcPr>
            <w:tcW w:w="1738" w:type="dxa"/>
          </w:tcPr>
          <w:p w14:paraId="549C2F15" w14:textId="11481330" w:rsidR="001F477B" w:rsidRPr="002A6AE8" w:rsidRDefault="001F47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ndstad</w:t>
            </w:r>
          </w:p>
        </w:tc>
        <w:tc>
          <w:tcPr>
            <w:tcW w:w="1186" w:type="dxa"/>
          </w:tcPr>
          <w:p w14:paraId="444E3F73" w14:textId="5EC9E0A9" w:rsidR="001F477B" w:rsidRPr="002A6AE8" w:rsidRDefault="00FF03C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cology</w:t>
            </w:r>
          </w:p>
        </w:tc>
        <w:tc>
          <w:tcPr>
            <w:tcW w:w="1577" w:type="dxa"/>
          </w:tcPr>
          <w:p w14:paraId="4CB3194A" w14:textId="7C5AD946" w:rsidR="001F477B" w:rsidRPr="002A6AE8" w:rsidRDefault="001F47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edish Cancer Society; Gunnar Nilsson Foundation for Cancer Research; Nordic Cancer Union</w:t>
            </w:r>
          </w:p>
          <w:p w14:paraId="160E3B60" w14:textId="55522DC7" w:rsidR="001F477B" w:rsidRPr="002A6AE8" w:rsidRDefault="001F47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</w:t>
            </w:r>
            <w:proofErr w:type="spellStart"/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I</w:t>
            </w:r>
            <w:proofErr w:type="spellEnd"/>
          </w:p>
        </w:tc>
        <w:tc>
          <w:tcPr>
            <w:tcW w:w="1484" w:type="dxa"/>
          </w:tcPr>
          <w:p w14:paraId="06C7140C" w14:textId="08829EAE" w:rsidR="001F477B" w:rsidRPr="002A6AE8" w:rsidRDefault="001F47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ptable</w:t>
            </w:r>
          </w:p>
        </w:tc>
        <w:tc>
          <w:tcPr>
            <w:tcW w:w="3031" w:type="dxa"/>
          </w:tcPr>
          <w:p w14:paraId="1E58B48D" w14:textId="0D4EC671" w:rsidR="001F477B" w:rsidRPr="002A6AE8" w:rsidRDefault="001F477B" w:rsidP="00420D7C">
            <w:pPr>
              <w:pStyle w:val="Listenabsatz"/>
              <w:numPr>
                <w:ilvl w:val="0"/>
                <w:numId w:val="1"/>
              </w:numPr>
              <w:ind w:left="210" w:hanging="21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mention of confounding</w:t>
            </w:r>
          </w:p>
        </w:tc>
      </w:tr>
      <w:tr w:rsidR="006B3D65" w:rsidRPr="002A6AE8" w14:paraId="124F4A6D" w14:textId="77777777" w:rsidTr="001F477B">
        <w:tc>
          <w:tcPr>
            <w:tcW w:w="1738" w:type="dxa"/>
          </w:tcPr>
          <w:p w14:paraId="5CDFCFB6" w14:textId="6DC9B918" w:rsidR="001F477B" w:rsidRPr="002A6AE8" w:rsidRDefault="001F47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llmannsberger</w:t>
            </w:r>
          </w:p>
        </w:tc>
        <w:tc>
          <w:tcPr>
            <w:tcW w:w="1186" w:type="dxa"/>
          </w:tcPr>
          <w:p w14:paraId="54CC03EE" w14:textId="5908D5D6" w:rsidR="001F477B" w:rsidRPr="002A6AE8" w:rsidRDefault="00FF03C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cal Oncology; Radiation Oncology; Urology</w:t>
            </w:r>
          </w:p>
        </w:tc>
        <w:tc>
          <w:tcPr>
            <w:tcW w:w="1577" w:type="dxa"/>
          </w:tcPr>
          <w:p w14:paraId="532CA5A1" w14:textId="08E503B6" w:rsidR="001F477B" w:rsidRPr="002A6AE8" w:rsidRDefault="001F47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</w:t>
            </w:r>
            <w:proofErr w:type="spellStart"/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I</w:t>
            </w:r>
            <w:proofErr w:type="spellEnd"/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84" w:type="dxa"/>
          </w:tcPr>
          <w:p w14:paraId="11305176" w14:textId="3B089443" w:rsidR="001F477B" w:rsidRPr="002A6AE8" w:rsidRDefault="001F47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ptable</w:t>
            </w:r>
          </w:p>
        </w:tc>
        <w:tc>
          <w:tcPr>
            <w:tcW w:w="3031" w:type="dxa"/>
          </w:tcPr>
          <w:p w14:paraId="17C85D12" w14:textId="367190B7" w:rsidR="001F477B" w:rsidRPr="002A6AE8" w:rsidRDefault="001F477B" w:rsidP="00C34AB2">
            <w:pPr>
              <w:pStyle w:val="Listenabsatz"/>
              <w:numPr>
                <w:ilvl w:val="0"/>
                <w:numId w:val="1"/>
              </w:numPr>
              <w:ind w:left="210" w:hanging="21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indication if or how measures were managed, regarding outcome assessment</w:t>
            </w:r>
          </w:p>
          <w:p w14:paraId="7F9CB3F0" w14:textId="13263525" w:rsidR="001F477B" w:rsidRPr="002A6AE8" w:rsidRDefault="001F477B" w:rsidP="00C34AB2">
            <w:pPr>
              <w:pStyle w:val="Listenabsatz"/>
              <w:numPr>
                <w:ilvl w:val="0"/>
                <w:numId w:val="1"/>
              </w:numPr>
              <w:ind w:left="210" w:hanging="21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mention of confounding</w:t>
            </w:r>
          </w:p>
          <w:p w14:paraId="05B1D544" w14:textId="012F5566" w:rsidR="001F477B" w:rsidRPr="002A6AE8" w:rsidRDefault="001F477B" w:rsidP="00C34AB2">
            <w:pPr>
              <w:pStyle w:val="Listenabsatz"/>
              <w:numPr>
                <w:ilvl w:val="0"/>
                <w:numId w:val="1"/>
              </w:numPr>
              <w:ind w:left="210" w:hanging="21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confidence intervals provided </w:t>
            </w:r>
          </w:p>
        </w:tc>
      </w:tr>
      <w:tr w:rsidR="006B3D65" w:rsidRPr="002A6AE8" w14:paraId="566132EC" w14:textId="77777777" w:rsidTr="001F477B">
        <w:tc>
          <w:tcPr>
            <w:tcW w:w="1738" w:type="dxa"/>
          </w:tcPr>
          <w:p w14:paraId="29B687A2" w14:textId="17BA6278" w:rsidR="001F477B" w:rsidRPr="002A6AE8" w:rsidRDefault="001F47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mont</w:t>
            </w:r>
          </w:p>
        </w:tc>
        <w:tc>
          <w:tcPr>
            <w:tcW w:w="1186" w:type="dxa"/>
          </w:tcPr>
          <w:p w14:paraId="1F39E4B3" w14:textId="4AFBC91F" w:rsidR="001F477B" w:rsidRPr="002A6AE8" w:rsidRDefault="00C11A4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cine; Biostatistics; Radiotherapy</w:t>
            </w:r>
          </w:p>
        </w:tc>
        <w:tc>
          <w:tcPr>
            <w:tcW w:w="1577" w:type="dxa"/>
          </w:tcPr>
          <w:p w14:paraId="57067EB5" w14:textId="31BF9EBF" w:rsidR="001F477B" w:rsidRPr="002A6AE8" w:rsidRDefault="001F47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484" w:type="dxa"/>
          </w:tcPr>
          <w:p w14:paraId="5A7E2578" w14:textId="72DB02C7" w:rsidR="001F477B" w:rsidRPr="002A6AE8" w:rsidRDefault="001F47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ptable</w:t>
            </w:r>
          </w:p>
        </w:tc>
        <w:tc>
          <w:tcPr>
            <w:tcW w:w="3031" w:type="dxa"/>
          </w:tcPr>
          <w:p w14:paraId="018FCD2E" w14:textId="4A48DF4C" w:rsidR="001F477B" w:rsidRPr="002A6AE8" w:rsidRDefault="001F477B" w:rsidP="00482E41">
            <w:pPr>
              <w:pStyle w:val="Listenabsatz"/>
              <w:numPr>
                <w:ilvl w:val="0"/>
                <w:numId w:val="1"/>
              </w:numPr>
              <w:ind w:left="210" w:hanging="21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indication if or how measures were managed, regarding outcome assessment</w:t>
            </w:r>
          </w:p>
          <w:p w14:paraId="14090ECD" w14:textId="77777777" w:rsidR="001F477B" w:rsidRPr="002A6AE8" w:rsidRDefault="001F477B" w:rsidP="00482E41">
            <w:pPr>
              <w:pStyle w:val="Listenabsatz"/>
              <w:numPr>
                <w:ilvl w:val="0"/>
                <w:numId w:val="1"/>
              </w:numPr>
              <w:ind w:left="210" w:hanging="21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mention of confounding</w:t>
            </w:r>
          </w:p>
          <w:p w14:paraId="369A55A9" w14:textId="1183ABB1" w:rsidR="001F477B" w:rsidRPr="002A6AE8" w:rsidRDefault="001F477B" w:rsidP="00482E41">
            <w:pPr>
              <w:pStyle w:val="Listenabsatz"/>
              <w:numPr>
                <w:ilvl w:val="0"/>
                <w:numId w:val="1"/>
              </w:numPr>
              <w:ind w:left="210" w:hanging="21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confidence intervals provided</w:t>
            </w:r>
          </w:p>
          <w:p w14:paraId="347061B5" w14:textId="68C0DF71" w:rsidR="001F477B" w:rsidRPr="002A6AE8" w:rsidRDefault="001F477B" w:rsidP="00482E41">
            <w:pPr>
              <w:pStyle w:val="Listenabsatz"/>
              <w:numPr>
                <w:ilvl w:val="0"/>
                <w:numId w:val="1"/>
              </w:numPr>
              <w:ind w:left="210" w:hanging="21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eparate analysis for tumour stages IIA, IIB and IIC</w:t>
            </w:r>
          </w:p>
        </w:tc>
      </w:tr>
      <w:tr w:rsidR="006B3D65" w:rsidRPr="002A6AE8" w14:paraId="78C9EED6" w14:textId="77777777" w:rsidTr="001F477B">
        <w:tc>
          <w:tcPr>
            <w:tcW w:w="1738" w:type="dxa"/>
          </w:tcPr>
          <w:p w14:paraId="5E8003AE" w14:textId="58B43284" w:rsidR="001F477B" w:rsidRPr="002A6AE8" w:rsidRDefault="001F47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hmed </w:t>
            </w:r>
          </w:p>
        </w:tc>
        <w:tc>
          <w:tcPr>
            <w:tcW w:w="1186" w:type="dxa"/>
          </w:tcPr>
          <w:p w14:paraId="346CD56F" w14:textId="291596D4" w:rsidR="001F477B" w:rsidRPr="002A6AE8" w:rsidRDefault="001F47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diation Oncology</w:t>
            </w:r>
          </w:p>
        </w:tc>
        <w:tc>
          <w:tcPr>
            <w:tcW w:w="1577" w:type="dxa"/>
          </w:tcPr>
          <w:p w14:paraId="0ADA6395" w14:textId="0B075C4E" w:rsidR="001F477B" w:rsidRPr="002A6AE8" w:rsidRDefault="001F47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484" w:type="dxa"/>
          </w:tcPr>
          <w:p w14:paraId="701A1C40" w14:textId="2F37CDAE" w:rsidR="001F477B" w:rsidRPr="002A6AE8" w:rsidRDefault="001F47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acceptable</w:t>
            </w:r>
          </w:p>
        </w:tc>
        <w:tc>
          <w:tcPr>
            <w:tcW w:w="3031" w:type="dxa"/>
          </w:tcPr>
          <w:p w14:paraId="50F24744" w14:textId="66FBEC48" w:rsidR="001F477B" w:rsidRPr="002A6AE8" w:rsidRDefault="001F477B" w:rsidP="008E1B18">
            <w:pPr>
              <w:pStyle w:val="Listenabsatz"/>
              <w:numPr>
                <w:ilvl w:val="0"/>
                <w:numId w:val="1"/>
              </w:numPr>
              <w:ind w:left="210" w:hanging="21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utcomes were not </w:t>
            </w:r>
            <w:r w:rsidR="00D00EB6"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priori </w:t>
            </w:r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fined</w:t>
            </w:r>
          </w:p>
          <w:p w14:paraId="3AD52693" w14:textId="158CFECD" w:rsidR="001F477B" w:rsidRPr="002A6AE8" w:rsidRDefault="001F477B" w:rsidP="008E1B18">
            <w:pPr>
              <w:pStyle w:val="Listenabsatz"/>
              <w:numPr>
                <w:ilvl w:val="0"/>
                <w:numId w:val="1"/>
              </w:numPr>
              <w:ind w:left="210" w:hanging="21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indication if or how measures were managed, regarding outcome assessment</w:t>
            </w:r>
          </w:p>
          <w:p w14:paraId="42C5202A" w14:textId="62D98789" w:rsidR="001F477B" w:rsidRPr="002A6AE8" w:rsidRDefault="001F477B" w:rsidP="008E1B18">
            <w:pPr>
              <w:pStyle w:val="Listenabsatz"/>
              <w:numPr>
                <w:ilvl w:val="0"/>
                <w:numId w:val="1"/>
              </w:numPr>
              <w:ind w:left="210" w:hanging="21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mention of confounding</w:t>
            </w:r>
          </w:p>
          <w:p w14:paraId="08CA0417" w14:textId="309C9D9C" w:rsidR="001F477B" w:rsidRPr="002A6AE8" w:rsidRDefault="001F477B" w:rsidP="008E1B18">
            <w:pPr>
              <w:pStyle w:val="Listenabsatz"/>
              <w:numPr>
                <w:ilvl w:val="0"/>
                <w:numId w:val="1"/>
              </w:numPr>
              <w:ind w:left="210" w:hanging="21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confidence intervals provided</w:t>
            </w:r>
          </w:p>
          <w:p w14:paraId="34BAAEA0" w14:textId="71A385D1" w:rsidR="001F477B" w:rsidRPr="002A6AE8" w:rsidRDefault="001F477B" w:rsidP="008E1B18">
            <w:pPr>
              <w:pStyle w:val="Listenabsatz"/>
              <w:numPr>
                <w:ilvl w:val="0"/>
                <w:numId w:val="1"/>
              </w:numPr>
              <w:ind w:left="210" w:hanging="21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arison of therapy is limited due to missing data of doses in the SEER database and “other approaches” is not defined</w:t>
            </w:r>
          </w:p>
        </w:tc>
      </w:tr>
      <w:tr w:rsidR="006B3D65" w:rsidRPr="002A6AE8" w14:paraId="3816831A" w14:textId="77777777" w:rsidTr="001F477B">
        <w:tc>
          <w:tcPr>
            <w:tcW w:w="1738" w:type="dxa"/>
          </w:tcPr>
          <w:p w14:paraId="5F34D82B" w14:textId="24A9ACC0" w:rsidR="001F477B" w:rsidRPr="002A6AE8" w:rsidRDefault="001F47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aser</w:t>
            </w:r>
          </w:p>
        </w:tc>
        <w:tc>
          <w:tcPr>
            <w:tcW w:w="1186" w:type="dxa"/>
          </w:tcPr>
          <w:p w14:paraId="3F814CFD" w14:textId="4D96B11D" w:rsidR="001F477B" w:rsidRPr="002A6AE8" w:rsidRDefault="00407B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diation Oncology</w:t>
            </w:r>
            <w:r w:rsidR="00C11A4A"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pidemiology</w:t>
            </w:r>
          </w:p>
        </w:tc>
        <w:tc>
          <w:tcPr>
            <w:tcW w:w="1577" w:type="dxa"/>
          </w:tcPr>
          <w:p w14:paraId="46459FB0" w14:textId="4E44C689" w:rsidR="001F477B" w:rsidRPr="002A6AE8" w:rsidRDefault="001F47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484" w:type="dxa"/>
          </w:tcPr>
          <w:p w14:paraId="0955C470" w14:textId="772AF6A9" w:rsidR="001F477B" w:rsidRPr="002A6AE8" w:rsidRDefault="001F47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ptable</w:t>
            </w:r>
          </w:p>
        </w:tc>
        <w:tc>
          <w:tcPr>
            <w:tcW w:w="3031" w:type="dxa"/>
          </w:tcPr>
          <w:p w14:paraId="3A5DB5DC" w14:textId="324FFD1E" w:rsidR="001F477B" w:rsidRPr="002A6AE8" w:rsidRDefault="00EF7AAD" w:rsidP="007F25CB">
            <w:pPr>
              <w:pStyle w:val="Listenabsatz"/>
              <w:numPr>
                <w:ilvl w:val="0"/>
                <w:numId w:val="1"/>
              </w:numPr>
              <w:ind w:left="210" w:hanging="21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cking information about treatment details</w:t>
            </w:r>
          </w:p>
        </w:tc>
      </w:tr>
      <w:tr w:rsidR="006B3D65" w:rsidRPr="002A6AE8" w14:paraId="0A3B26A6" w14:textId="77777777" w:rsidTr="001F477B">
        <w:tc>
          <w:tcPr>
            <w:tcW w:w="1738" w:type="dxa"/>
          </w:tcPr>
          <w:p w14:paraId="75DC8937" w14:textId="059D9DB9" w:rsidR="001F477B" w:rsidRPr="002A6AE8" w:rsidRDefault="001F47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ly</w:t>
            </w:r>
          </w:p>
        </w:tc>
        <w:tc>
          <w:tcPr>
            <w:tcW w:w="1186" w:type="dxa"/>
          </w:tcPr>
          <w:p w14:paraId="07E5C030" w14:textId="6AF5B2FB" w:rsidR="001F477B" w:rsidRPr="002A6AE8" w:rsidRDefault="00C11A4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diation Oncology</w:t>
            </w:r>
          </w:p>
        </w:tc>
        <w:tc>
          <w:tcPr>
            <w:tcW w:w="1577" w:type="dxa"/>
          </w:tcPr>
          <w:p w14:paraId="07BEE54E" w14:textId="5E7349DE" w:rsidR="001F477B" w:rsidRPr="002A6AE8" w:rsidRDefault="001F47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erican Cancer Society intramural research funding</w:t>
            </w:r>
          </w:p>
          <w:p w14:paraId="01151723" w14:textId="06FCE8F1" w:rsidR="001F477B" w:rsidRPr="002A6AE8" w:rsidRDefault="001F47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</w:t>
            </w:r>
            <w:proofErr w:type="spellStart"/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I</w:t>
            </w:r>
            <w:proofErr w:type="spellEnd"/>
          </w:p>
        </w:tc>
        <w:tc>
          <w:tcPr>
            <w:tcW w:w="1484" w:type="dxa"/>
          </w:tcPr>
          <w:p w14:paraId="2888FE64" w14:textId="780C0B29" w:rsidR="001F477B" w:rsidRPr="002A6AE8" w:rsidRDefault="001F47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acceptable</w:t>
            </w:r>
          </w:p>
        </w:tc>
        <w:tc>
          <w:tcPr>
            <w:tcW w:w="3031" w:type="dxa"/>
          </w:tcPr>
          <w:p w14:paraId="6BD76389" w14:textId="1C75F39B" w:rsidR="001F477B" w:rsidRPr="002A6AE8" w:rsidRDefault="001F477B" w:rsidP="00420D7C">
            <w:pPr>
              <w:pStyle w:val="Listenabsatz"/>
              <w:numPr>
                <w:ilvl w:val="0"/>
                <w:numId w:val="1"/>
              </w:numPr>
              <w:ind w:left="210" w:hanging="21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mited availability of 80% of the data on radiation dose</w:t>
            </w:r>
          </w:p>
          <w:p w14:paraId="2A93FC19" w14:textId="428CCA8E" w:rsidR="001F477B" w:rsidRPr="002A6AE8" w:rsidRDefault="001F477B" w:rsidP="00420D7C">
            <w:pPr>
              <w:pStyle w:val="Listenabsatz"/>
              <w:numPr>
                <w:ilvl w:val="0"/>
                <w:numId w:val="1"/>
              </w:numPr>
              <w:ind w:left="210" w:hanging="21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cking information about treatment details for chemotherapy</w:t>
            </w:r>
          </w:p>
        </w:tc>
      </w:tr>
      <w:tr w:rsidR="006B3D65" w:rsidRPr="002A6AE8" w14:paraId="126BC0DC" w14:textId="77777777" w:rsidTr="001F477B">
        <w:tc>
          <w:tcPr>
            <w:tcW w:w="1738" w:type="dxa"/>
          </w:tcPr>
          <w:p w14:paraId="1A46606F" w14:textId="74A399F7" w:rsidR="001F477B" w:rsidRPr="002A6AE8" w:rsidRDefault="001F47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el</w:t>
            </w:r>
          </w:p>
        </w:tc>
        <w:tc>
          <w:tcPr>
            <w:tcW w:w="1186" w:type="dxa"/>
          </w:tcPr>
          <w:p w14:paraId="79709F24" w14:textId="2A3CBF6A" w:rsidR="001F477B" w:rsidRPr="002A6AE8" w:rsidRDefault="001444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ology</w:t>
            </w:r>
          </w:p>
        </w:tc>
        <w:tc>
          <w:tcPr>
            <w:tcW w:w="1577" w:type="dxa"/>
          </w:tcPr>
          <w:p w14:paraId="312B8A29" w14:textId="1CF086F7" w:rsidR="001F477B" w:rsidRPr="002A6AE8" w:rsidRDefault="00647B1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</w:t>
            </w:r>
            <w:proofErr w:type="spellStart"/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I</w:t>
            </w:r>
            <w:proofErr w:type="spellEnd"/>
          </w:p>
        </w:tc>
        <w:tc>
          <w:tcPr>
            <w:tcW w:w="1484" w:type="dxa"/>
          </w:tcPr>
          <w:p w14:paraId="18EE49A9" w14:textId="21255B48" w:rsidR="001F477B" w:rsidRPr="002A6AE8" w:rsidRDefault="001F477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acceptable</w:t>
            </w:r>
          </w:p>
        </w:tc>
        <w:tc>
          <w:tcPr>
            <w:tcW w:w="3031" w:type="dxa"/>
          </w:tcPr>
          <w:p w14:paraId="1FC45736" w14:textId="6EE2F580" w:rsidR="001F477B" w:rsidRPr="002A6AE8" w:rsidRDefault="001F477B" w:rsidP="007F25CB">
            <w:pPr>
              <w:pStyle w:val="Listenabsatz"/>
              <w:numPr>
                <w:ilvl w:val="0"/>
                <w:numId w:val="1"/>
              </w:numPr>
              <w:ind w:left="210" w:hanging="21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s were not defined</w:t>
            </w:r>
          </w:p>
          <w:p w14:paraId="088C88E0" w14:textId="26DECCCE" w:rsidR="00E00AD6" w:rsidRPr="002A6AE8" w:rsidRDefault="00EF7AAD" w:rsidP="00E00AD6">
            <w:pPr>
              <w:pStyle w:val="Listenabsatz"/>
              <w:numPr>
                <w:ilvl w:val="0"/>
                <w:numId w:val="1"/>
              </w:numPr>
              <w:ind w:left="210" w:hanging="21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6A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cking information about treatment details</w:t>
            </w:r>
          </w:p>
        </w:tc>
      </w:tr>
    </w:tbl>
    <w:p w14:paraId="60D55EE7" w14:textId="1021EDD5" w:rsidR="00EF1EE5" w:rsidRPr="00BE5C5D" w:rsidRDefault="00F234D0" w:rsidP="00F234D0">
      <w:pPr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  <w:lang w:val="en-GB"/>
        </w:rPr>
      </w:pPr>
      <w:r w:rsidRPr="00BE5C5D">
        <w:rPr>
          <w:rFonts w:ascii="Times New Roman" w:hAnsi="Times New Roman" w:cs="Times New Roman"/>
          <w:b/>
          <w:bCs/>
          <w:sz w:val="16"/>
          <w:szCs w:val="16"/>
          <w:lang w:val="en-GB"/>
        </w:rPr>
        <w:t xml:space="preserve">Suppl. </w:t>
      </w:r>
      <w:r w:rsidR="009919B5" w:rsidRPr="00BE5C5D">
        <w:rPr>
          <w:rFonts w:ascii="Times New Roman" w:hAnsi="Times New Roman" w:cs="Times New Roman"/>
          <w:b/>
          <w:bCs/>
          <w:sz w:val="16"/>
          <w:szCs w:val="16"/>
          <w:lang w:val="en-GB"/>
        </w:rPr>
        <w:t>2</w:t>
      </w:r>
      <w:r w:rsidRPr="00BE5C5D">
        <w:rPr>
          <w:rFonts w:ascii="Times New Roman" w:hAnsi="Times New Roman" w:cs="Times New Roman"/>
          <w:b/>
          <w:bCs/>
          <w:sz w:val="16"/>
          <w:szCs w:val="16"/>
          <w:lang w:val="en-GB"/>
        </w:rPr>
        <w:t xml:space="preserve">: </w:t>
      </w:r>
      <w:r w:rsidR="00263EBF" w:rsidRPr="00BE5C5D">
        <w:rPr>
          <w:rFonts w:ascii="Times New Roman" w:hAnsi="Times New Roman" w:cs="Times New Roman"/>
          <w:b/>
          <w:bCs/>
          <w:sz w:val="16"/>
          <w:szCs w:val="16"/>
          <w:lang w:val="en-GB"/>
        </w:rPr>
        <w:t>Source of funding, conflict of interest and r</w:t>
      </w:r>
      <w:r w:rsidRPr="00BE5C5D">
        <w:rPr>
          <w:rFonts w:ascii="Times New Roman" w:hAnsi="Times New Roman" w:cs="Times New Roman"/>
          <w:b/>
          <w:bCs/>
          <w:sz w:val="16"/>
          <w:szCs w:val="16"/>
          <w:lang w:val="en-GB"/>
        </w:rPr>
        <w:t>easons for the classification of the risk of bias</w:t>
      </w:r>
    </w:p>
    <w:p w14:paraId="00ADB310" w14:textId="77777777" w:rsidR="00BE5C5D" w:rsidRPr="00BE5C5D" w:rsidRDefault="00BE5C5D" w:rsidP="00F234D0">
      <w:pPr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  <w:lang w:val="en-GB"/>
        </w:rPr>
      </w:pPr>
    </w:p>
    <w:p w14:paraId="1BA36D1D" w14:textId="425BE086" w:rsidR="00F234D0" w:rsidRPr="00BE5C5D" w:rsidRDefault="00C43ECB" w:rsidP="00F234D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r w:rsidRPr="00BE5C5D">
        <w:rPr>
          <w:rFonts w:ascii="Times New Roman" w:hAnsi="Times New Roman" w:cs="Times New Roman"/>
          <w:sz w:val="16"/>
          <w:szCs w:val="16"/>
          <w:lang w:val="en-GB"/>
        </w:rPr>
        <w:t>CoI</w:t>
      </w:r>
      <w:proofErr w:type="spellEnd"/>
      <w:r w:rsidRPr="00BE5C5D">
        <w:rPr>
          <w:rFonts w:ascii="Times New Roman" w:hAnsi="Times New Roman" w:cs="Times New Roman"/>
          <w:sz w:val="16"/>
          <w:szCs w:val="16"/>
          <w:lang w:val="en-GB"/>
        </w:rPr>
        <w:t xml:space="preserve">= conflict of interest; </w:t>
      </w:r>
      <w:r w:rsidR="0092097B" w:rsidRPr="00BE5C5D">
        <w:rPr>
          <w:rFonts w:ascii="Times New Roman" w:hAnsi="Times New Roman" w:cs="Times New Roman"/>
          <w:sz w:val="16"/>
          <w:szCs w:val="16"/>
          <w:lang w:val="en-GB"/>
        </w:rPr>
        <w:t xml:space="preserve">NA= not announced; </w:t>
      </w:r>
      <w:proofErr w:type="spellStart"/>
      <w:r w:rsidR="00F234D0" w:rsidRPr="00BE5C5D">
        <w:rPr>
          <w:rFonts w:ascii="Times New Roman" w:hAnsi="Times New Roman" w:cs="Times New Roman"/>
          <w:sz w:val="16"/>
          <w:szCs w:val="16"/>
          <w:lang w:val="en-GB"/>
        </w:rPr>
        <w:t>RoB</w:t>
      </w:r>
      <w:proofErr w:type="spellEnd"/>
      <w:r w:rsidR="00F234D0" w:rsidRPr="00BE5C5D">
        <w:rPr>
          <w:rFonts w:ascii="Times New Roman" w:hAnsi="Times New Roman" w:cs="Times New Roman"/>
          <w:sz w:val="16"/>
          <w:szCs w:val="16"/>
          <w:lang w:val="en-GB"/>
        </w:rPr>
        <w:t>= risk of bias; SEER= Surveillance, Epidemiology, and End Results Program</w:t>
      </w:r>
    </w:p>
    <w:sectPr w:rsidR="00F234D0" w:rsidRPr="00BE5C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54593E"/>
    <w:multiLevelType w:val="hybridMultilevel"/>
    <w:tmpl w:val="90FC8C8A"/>
    <w:lvl w:ilvl="0" w:tplc="C5EA4AA2">
      <w:start w:val="14"/>
      <w:numFmt w:val="bullet"/>
      <w:lvlText w:val="-"/>
      <w:lvlJc w:val="left"/>
      <w:pPr>
        <w:ind w:left="536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256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976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696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416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136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856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576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296" w:hanging="360"/>
      </w:pPr>
      <w:rPr>
        <w:rFonts w:ascii="Wingdings" w:hAnsi="Wingdings" w:hint="default"/>
      </w:rPr>
    </w:lvl>
  </w:abstractNum>
  <w:abstractNum w:abstractNumId="1" w15:restartNumberingAfterBreak="0">
    <w:nsid w:val="68123F0F"/>
    <w:multiLevelType w:val="hybridMultilevel"/>
    <w:tmpl w:val="0834295C"/>
    <w:lvl w:ilvl="0" w:tplc="A0288B9A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1EE5"/>
    <w:rsid w:val="000F4294"/>
    <w:rsid w:val="00144400"/>
    <w:rsid w:val="001F477B"/>
    <w:rsid w:val="00263EBF"/>
    <w:rsid w:val="002A6AE8"/>
    <w:rsid w:val="00407B15"/>
    <w:rsid w:val="00420D7C"/>
    <w:rsid w:val="00482E41"/>
    <w:rsid w:val="00647B12"/>
    <w:rsid w:val="006B3D65"/>
    <w:rsid w:val="007D5EE6"/>
    <w:rsid w:val="007F25CB"/>
    <w:rsid w:val="008E1B18"/>
    <w:rsid w:val="0092097B"/>
    <w:rsid w:val="009919B5"/>
    <w:rsid w:val="00AB06EB"/>
    <w:rsid w:val="00BE5C5D"/>
    <w:rsid w:val="00C11A4A"/>
    <w:rsid w:val="00C34AB2"/>
    <w:rsid w:val="00C43ECB"/>
    <w:rsid w:val="00C47282"/>
    <w:rsid w:val="00D00EB6"/>
    <w:rsid w:val="00E00AD6"/>
    <w:rsid w:val="00EF1EE5"/>
    <w:rsid w:val="00EF7AAD"/>
    <w:rsid w:val="00F234D0"/>
    <w:rsid w:val="00FF0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EC25E6"/>
  <w15:chartTrackingRefBased/>
  <w15:docId w15:val="{7C745B53-D342-4419-BDD6-94948D2E4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F1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E1B18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0A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0AD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Heinzelbecker</dc:creator>
  <cp:keywords/>
  <dc:description/>
  <cp:lastModifiedBy>Julia Heinzelbecker</cp:lastModifiedBy>
  <cp:revision>11</cp:revision>
  <dcterms:created xsi:type="dcterms:W3CDTF">2021-02-26T10:00:00Z</dcterms:created>
  <dcterms:modified xsi:type="dcterms:W3CDTF">2021-05-26T17:00:00Z</dcterms:modified>
</cp:coreProperties>
</file>